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528BF" w14:textId="08EA9A5E" w:rsidR="00E44C20" w:rsidRPr="005F7AD0" w:rsidRDefault="00F11709" w:rsidP="00F11709">
      <w:pPr>
        <w:rPr>
          <w:rFonts w:ascii="Times New Roman" w:hAnsi="Times New Roman" w:cs="Times New Roman"/>
          <w:b/>
          <w:sz w:val="22"/>
        </w:rPr>
      </w:pPr>
      <w:r w:rsidRPr="005F7AD0">
        <w:rPr>
          <w:rFonts w:ascii="Times New Roman" w:eastAsia="STSong" w:hAnsi="Times New Roman" w:cs="Times New Roman"/>
          <w:b/>
          <w:sz w:val="22"/>
        </w:rPr>
        <w:t xml:space="preserve">Supplementary Table </w:t>
      </w:r>
      <w:r w:rsidR="00FB018F">
        <w:rPr>
          <w:rFonts w:ascii="Times New Roman" w:hAnsi="Times New Roman" w:cs="Times New Roman" w:hint="eastAsia"/>
          <w:b/>
          <w:sz w:val="22"/>
        </w:rPr>
        <w:t>4</w:t>
      </w:r>
      <w:r w:rsidR="00AB782D" w:rsidRPr="005F7AD0">
        <w:rPr>
          <w:rFonts w:ascii="Times New Roman" w:eastAsia="STSong" w:hAnsi="Times New Roman" w:cs="Times New Roman"/>
          <w:b/>
          <w:sz w:val="22"/>
        </w:rPr>
        <w:t xml:space="preserve">. Comparison of </w:t>
      </w:r>
      <w:r w:rsidR="005450A7" w:rsidRPr="005F7AD0">
        <w:rPr>
          <w:rFonts w:ascii="Times New Roman" w:hAnsi="Times New Roman" w:cs="Times New Roman" w:hint="eastAsia"/>
          <w:b/>
          <w:sz w:val="22"/>
        </w:rPr>
        <w:t>s</w:t>
      </w:r>
      <w:r w:rsidR="005450A7" w:rsidRPr="005F7AD0">
        <w:rPr>
          <w:rFonts w:ascii="Times New Roman" w:hAnsi="Times New Roman" w:cs="Times New Roman"/>
          <w:b/>
          <w:sz w:val="22"/>
        </w:rPr>
        <w:t xml:space="preserve">ynthetic </w:t>
      </w:r>
      <w:r w:rsidR="00AB782D" w:rsidRPr="005F7AD0">
        <w:rPr>
          <w:rFonts w:ascii="Times New Roman" w:eastAsia="STSong" w:hAnsi="Times New Roman" w:cs="Times New Roman"/>
          <w:b/>
          <w:sz w:val="22"/>
        </w:rPr>
        <w:t>variables between 4 Clusters</w:t>
      </w:r>
    </w:p>
    <w:tbl>
      <w:tblPr>
        <w:tblW w:w="123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2206"/>
        <w:gridCol w:w="2410"/>
        <w:gridCol w:w="2126"/>
        <w:gridCol w:w="2126"/>
        <w:gridCol w:w="2043"/>
      </w:tblGrid>
      <w:tr w:rsidR="005F7AD0" w:rsidRPr="005F7AD0" w14:paraId="3842684D" w14:textId="77777777" w:rsidTr="00E44C20">
        <w:trPr>
          <w:divId w:val="1994794690"/>
          <w:trHeight w:val="369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46E" w14:textId="2893F61B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24F" w14:textId="22823058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uster 1 (</w:t>
            </w:r>
            <w:r w:rsidR="002E25C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=3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34D" w14:textId="51D08339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uster 2 (</w:t>
            </w:r>
            <w:r w:rsidR="002E25C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=7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DB88" w14:textId="08FEFD9B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uster 3 (</w:t>
            </w:r>
            <w:r w:rsidR="002E25C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=4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999E" w14:textId="5EB4821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uster 4 (</w:t>
            </w:r>
            <w:r w:rsidR="002E25C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=36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87E" w14:textId="7AF1E91F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F1C2E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v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alue </w:t>
            </w:r>
          </w:p>
        </w:tc>
      </w:tr>
      <w:tr w:rsidR="005F7AD0" w:rsidRPr="005F7AD0" w14:paraId="26521D0C" w14:textId="77777777" w:rsidTr="00E44C20">
        <w:trPr>
          <w:divId w:val="1994794690"/>
          <w:trHeight w:val="386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33C" w14:textId="77777777" w:rsidR="00E44C20" w:rsidRPr="005F7AD0" w:rsidRDefault="00E44C20" w:rsidP="00E44C2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irst SV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6A7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8(-0.01-0.9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70D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5(-0.60-0.1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D427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0(0.48-1.3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D27A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12(-1.58--0.85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B41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＜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1***</w:t>
            </w:r>
          </w:p>
        </w:tc>
      </w:tr>
      <w:tr w:rsidR="005F7AD0" w:rsidRPr="005F7AD0" w14:paraId="6EFD4227" w14:textId="77777777" w:rsidTr="00E44C20">
        <w:trPr>
          <w:divId w:val="1994794690"/>
          <w:trHeight w:val="3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66F" w14:textId="77777777" w:rsidR="00E44C20" w:rsidRPr="005F7AD0" w:rsidRDefault="00E44C20" w:rsidP="00E44C2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econd SV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854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30(-0.46-0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DB5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80(-1.17--0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7E0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8(-0.17-1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EE2A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(0.40-1.4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72B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＜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1***</w:t>
            </w:r>
          </w:p>
        </w:tc>
      </w:tr>
      <w:tr w:rsidR="005F7AD0" w:rsidRPr="005F7AD0" w14:paraId="1634E3D5" w14:textId="77777777" w:rsidTr="00E44C20">
        <w:trPr>
          <w:divId w:val="1994794690"/>
          <w:trHeight w:val="3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C197" w14:textId="77777777" w:rsidR="00E44C20" w:rsidRPr="005F7AD0" w:rsidRDefault="00E44C20" w:rsidP="00E44C2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Third SV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753B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6(-1.07--0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4D4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2(-0.97--0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CBEE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(-0.17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24CE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(0.28-1.2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C749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＜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1***</w:t>
            </w:r>
          </w:p>
        </w:tc>
      </w:tr>
      <w:tr w:rsidR="005F7AD0" w:rsidRPr="005F7AD0" w14:paraId="2BBAE3BA" w14:textId="77777777" w:rsidTr="00E44C20">
        <w:trPr>
          <w:divId w:val="1994794690"/>
          <w:trHeight w:val="386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3195" w14:textId="77777777" w:rsidR="00E44C20" w:rsidRPr="005F7AD0" w:rsidRDefault="00E44C20" w:rsidP="00E44C2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orth SV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D460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1(0.92-1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705F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2(-0.92-0.06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ABF9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6(-0.43-0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69E4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2(-0.55-0.86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222E" w14:textId="77777777" w:rsidR="00E44C20" w:rsidRPr="005F7AD0" w:rsidRDefault="00E44C20" w:rsidP="00E44C2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＜</w:t>
            </w:r>
            <w:r w:rsidRPr="005F7AD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1***</w:t>
            </w:r>
          </w:p>
        </w:tc>
      </w:tr>
    </w:tbl>
    <w:p w14:paraId="1E8DFD56" w14:textId="11091768" w:rsidR="00AB782D" w:rsidRPr="008F3161" w:rsidRDefault="001807EB" w:rsidP="00F11709">
      <w:pPr>
        <w:rPr>
          <w:sz w:val="22"/>
        </w:rPr>
      </w:pPr>
      <w:r w:rsidRPr="008F3161">
        <w:rPr>
          <w:sz w:val="22"/>
        </w:rPr>
        <w:fldChar w:fldCharType="begin"/>
      </w:r>
      <w:r w:rsidRPr="008F3161">
        <w:rPr>
          <w:sz w:val="22"/>
        </w:rPr>
        <w:instrText xml:space="preserve"> LINK </w:instrText>
      </w:r>
      <w:r w:rsidR="00E44C20">
        <w:rPr>
          <w:sz w:val="22"/>
        </w:rPr>
        <w:instrText xml:space="preserve">Excel.Sheet.12 "C:\\Users\\shogo\\Desktop\\231104 岡崎\\database\\Supple Table 3.xlsx" Sheet1!R1C1:R5C6 </w:instrText>
      </w:r>
      <w:r w:rsidRPr="008F3161">
        <w:rPr>
          <w:sz w:val="22"/>
        </w:rPr>
        <w:instrText xml:space="preserve">\a \f 4 \h </w:instrText>
      </w:r>
      <w:r w:rsidR="00AD33FD" w:rsidRPr="008F3161">
        <w:rPr>
          <w:sz w:val="22"/>
        </w:rPr>
        <w:instrText xml:space="preserve"> \* MERGEFORMAT </w:instrText>
      </w:r>
      <w:r w:rsidRPr="008F3161">
        <w:rPr>
          <w:sz w:val="22"/>
        </w:rPr>
        <w:fldChar w:fldCharType="separate"/>
      </w:r>
      <w:r w:rsidRPr="008F3161">
        <w:rPr>
          <w:sz w:val="22"/>
        </w:rPr>
        <w:fldChar w:fldCharType="end"/>
      </w:r>
      <w:r w:rsidR="00AB782D" w:rsidRPr="008F3161">
        <w:rPr>
          <w:rFonts w:ascii="Times New Roman" w:hAnsi="Times New Roman" w:cs="Times New Roman"/>
          <w:sz w:val="22"/>
        </w:rPr>
        <w:t xml:space="preserve">The laboratory markers are presented as the median (interquartile range). </w:t>
      </w:r>
      <w:r w:rsidR="008F3161" w:rsidRPr="008F316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="008F3161" w:rsidRPr="008F3161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P</w:t>
      </w:r>
      <w:r w:rsidR="008F3161" w:rsidRPr="008F3161">
        <w:rPr>
          <w:rFonts w:ascii="Times New Roman" w:hAnsi="Times New Roman" w:cs="Times New Roman"/>
          <w:color w:val="000000" w:themeColor="text1"/>
          <w:kern w:val="0"/>
          <w:sz w:val="22"/>
        </w:rPr>
        <w:t>-values were estimated using Kruskal Wallis test</w:t>
      </w:r>
      <w:r w:rsidR="008F3161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="00AB782D" w:rsidRPr="008F3161">
        <w:rPr>
          <w:rFonts w:ascii="Times New Roman" w:hAnsi="Times New Roman" w:cs="Times New Roman"/>
          <w:sz w:val="22"/>
        </w:rPr>
        <w:t xml:space="preserve"> *</w:t>
      </w:r>
      <w:r w:rsidR="00AB782D" w:rsidRPr="008F3161">
        <w:rPr>
          <w:rFonts w:ascii="Times New Roman" w:hAnsi="Times New Roman" w:cs="Times New Roman"/>
          <w:i/>
          <w:iCs/>
          <w:sz w:val="22"/>
        </w:rPr>
        <w:t>P</w:t>
      </w:r>
      <w:r w:rsidR="00AB782D" w:rsidRPr="008F3161">
        <w:rPr>
          <w:rFonts w:ascii="Times New Roman" w:hAnsi="Times New Roman" w:cs="Times New Roman"/>
          <w:sz w:val="22"/>
        </w:rPr>
        <w:t xml:space="preserve"> &lt; 0.05, **</w:t>
      </w:r>
      <w:r w:rsidR="00AB782D" w:rsidRPr="008F3161">
        <w:rPr>
          <w:rFonts w:ascii="Times New Roman" w:hAnsi="Times New Roman" w:cs="Times New Roman"/>
          <w:i/>
          <w:iCs/>
          <w:sz w:val="22"/>
        </w:rPr>
        <w:t>P</w:t>
      </w:r>
      <w:r w:rsidR="00AB782D" w:rsidRPr="008F3161">
        <w:rPr>
          <w:rFonts w:ascii="Times New Roman" w:hAnsi="Times New Roman" w:cs="Times New Roman"/>
          <w:sz w:val="22"/>
        </w:rPr>
        <w:t xml:space="preserve"> &lt; 0.01, ***</w:t>
      </w:r>
      <w:r w:rsidR="00AB782D" w:rsidRPr="008F3161">
        <w:rPr>
          <w:rFonts w:ascii="Times New Roman" w:hAnsi="Times New Roman" w:cs="Times New Roman"/>
          <w:i/>
          <w:iCs/>
          <w:sz w:val="22"/>
        </w:rPr>
        <w:t>P</w:t>
      </w:r>
      <w:r w:rsidR="00AB782D" w:rsidRPr="008F3161">
        <w:rPr>
          <w:rFonts w:ascii="Times New Roman" w:hAnsi="Times New Roman" w:cs="Times New Roman"/>
          <w:sz w:val="22"/>
        </w:rPr>
        <w:t xml:space="preserve"> &lt; 0.001. SV: synthetic variables</w:t>
      </w:r>
    </w:p>
    <w:p w14:paraId="405350FE" w14:textId="77777777" w:rsidR="00520932" w:rsidRDefault="00520932" w:rsidP="00F11709"/>
    <w:p w14:paraId="404A0AC0" w14:textId="42D83189" w:rsidR="00520932" w:rsidRPr="00F11709" w:rsidRDefault="00520932" w:rsidP="00F11709"/>
    <w:sectPr w:rsidR="00520932" w:rsidRPr="00F11709" w:rsidSect="00F1170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A516B" w14:textId="77777777" w:rsidR="00D14DB0" w:rsidRDefault="00D14DB0" w:rsidP="005D27F6">
      <w:r>
        <w:separator/>
      </w:r>
    </w:p>
  </w:endnote>
  <w:endnote w:type="continuationSeparator" w:id="0">
    <w:p w14:paraId="3B04D734" w14:textId="77777777" w:rsidR="00D14DB0" w:rsidRDefault="00D14DB0" w:rsidP="005D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SimSun"/>
    <w:charset w:val="86"/>
    <w:family w:val="roman"/>
    <w:pitch w:val="variable"/>
    <w:sig w:usb0="00000000" w:usb1="280F3C52" w:usb2="00000016" w:usb3="00000000" w:csb0="0004001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24435F" w14:textId="77777777" w:rsidR="00D14DB0" w:rsidRDefault="00D14DB0" w:rsidP="005D27F6">
      <w:r>
        <w:separator/>
      </w:r>
    </w:p>
  </w:footnote>
  <w:footnote w:type="continuationSeparator" w:id="0">
    <w:p w14:paraId="3FA9A3F3" w14:textId="77777777" w:rsidR="00D14DB0" w:rsidRDefault="00D14DB0" w:rsidP="005D2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709"/>
    <w:rsid w:val="000C64B8"/>
    <w:rsid w:val="000C69CB"/>
    <w:rsid w:val="00133FA7"/>
    <w:rsid w:val="001807EB"/>
    <w:rsid w:val="00221CCC"/>
    <w:rsid w:val="00232CF8"/>
    <w:rsid w:val="002948E8"/>
    <w:rsid w:val="002D248B"/>
    <w:rsid w:val="002E25C2"/>
    <w:rsid w:val="0034517E"/>
    <w:rsid w:val="003A395A"/>
    <w:rsid w:val="004119FF"/>
    <w:rsid w:val="00450270"/>
    <w:rsid w:val="004A7492"/>
    <w:rsid w:val="004B26A8"/>
    <w:rsid w:val="004D7DED"/>
    <w:rsid w:val="00520932"/>
    <w:rsid w:val="005450A7"/>
    <w:rsid w:val="0055348C"/>
    <w:rsid w:val="005D27F6"/>
    <w:rsid w:val="005F7AD0"/>
    <w:rsid w:val="006D3C49"/>
    <w:rsid w:val="008A494F"/>
    <w:rsid w:val="008F3161"/>
    <w:rsid w:val="00933745"/>
    <w:rsid w:val="009D7DC9"/>
    <w:rsid w:val="00AB1A72"/>
    <w:rsid w:val="00AB782D"/>
    <w:rsid w:val="00AD33FD"/>
    <w:rsid w:val="00AF1C2E"/>
    <w:rsid w:val="00AF7E12"/>
    <w:rsid w:val="00B17F02"/>
    <w:rsid w:val="00BA09A8"/>
    <w:rsid w:val="00BC3041"/>
    <w:rsid w:val="00BD4440"/>
    <w:rsid w:val="00C114F4"/>
    <w:rsid w:val="00C9101F"/>
    <w:rsid w:val="00D14DB0"/>
    <w:rsid w:val="00E30B47"/>
    <w:rsid w:val="00E44C20"/>
    <w:rsid w:val="00F11709"/>
    <w:rsid w:val="00F514AC"/>
    <w:rsid w:val="00FB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FB180A"/>
  <w15:chartTrackingRefBased/>
  <w15:docId w15:val="{D37F09E6-0D9D-4D00-A240-50984616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7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27F6"/>
  </w:style>
  <w:style w:type="paragraph" w:styleId="a5">
    <w:name w:val="footer"/>
    <w:basedOn w:val="a"/>
    <w:link w:val="a6"/>
    <w:uiPriority w:val="99"/>
    <w:unhideWhenUsed/>
    <w:rsid w:val="005D27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2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9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崎 彩奈</dc:creator>
  <cp:keywords/>
  <dc:description/>
  <cp:lastModifiedBy>彩奈 岡崎</cp:lastModifiedBy>
  <cp:revision>4</cp:revision>
  <dcterms:created xsi:type="dcterms:W3CDTF">2024-11-05T09:26:00Z</dcterms:created>
  <dcterms:modified xsi:type="dcterms:W3CDTF">2024-11-11T04:16:00Z</dcterms:modified>
</cp:coreProperties>
</file>